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6D65E0" w14:textId="34B6F0EB" w:rsidR="00050807" w:rsidRDefault="00050807" w:rsidP="00050807">
      <w:pPr>
        <w:rPr>
          <w:rFonts w:ascii="Calibri" w:hAnsi="Calibri" w:cs="Calibri"/>
          <w:sz w:val="20"/>
          <w:szCs w:val="20"/>
        </w:rPr>
      </w:pPr>
      <w:r w:rsidRPr="44C89E0B">
        <w:rPr>
          <w:rFonts w:ascii="Calibri" w:hAnsi="Calibri" w:cs="Calibri"/>
          <w:sz w:val="20"/>
          <w:szCs w:val="20"/>
        </w:rPr>
        <w:t xml:space="preserve">Supplementary Table </w:t>
      </w:r>
      <w:r w:rsidR="00124C34">
        <w:rPr>
          <w:rFonts w:ascii="Calibri" w:hAnsi="Calibri" w:cs="Calibri"/>
          <w:sz w:val="20"/>
          <w:szCs w:val="20"/>
        </w:rPr>
        <w:t>4</w:t>
      </w:r>
      <w:r w:rsidRPr="44C89E0B">
        <w:rPr>
          <w:rFonts w:ascii="Calibri" w:hAnsi="Calibri" w:cs="Calibri"/>
          <w:sz w:val="20"/>
          <w:szCs w:val="20"/>
        </w:rPr>
        <w:t xml:space="preserve">. </w:t>
      </w:r>
      <w:r>
        <w:rPr>
          <w:rFonts w:ascii="Calibri" w:hAnsi="Calibri" w:cs="Calibri"/>
          <w:sz w:val="20"/>
          <w:szCs w:val="20"/>
        </w:rPr>
        <w:t>Times Between Stages of the Cascade of Care</w:t>
      </w:r>
      <w:r w:rsidR="00A241DA">
        <w:rPr>
          <w:rFonts w:ascii="Calibri" w:hAnsi="Calibri" w:cs="Calibri"/>
          <w:sz w:val="20"/>
          <w:szCs w:val="20"/>
        </w:rPr>
        <w:t xml:space="preserve"> for Patient Who Initiated </w:t>
      </w:r>
      <w:r w:rsidR="00B80457">
        <w:rPr>
          <w:rFonts w:ascii="Calibri" w:hAnsi="Calibri" w:cs="Calibri"/>
          <w:sz w:val="20"/>
          <w:szCs w:val="20"/>
        </w:rPr>
        <w:t>Treatment</w:t>
      </w:r>
    </w:p>
    <w:tbl>
      <w:tblPr>
        <w:tblStyle w:val="PlainTable1"/>
        <w:tblW w:w="8285" w:type="dxa"/>
        <w:tblLook w:val="04A0" w:firstRow="1" w:lastRow="0" w:firstColumn="1" w:lastColumn="0" w:noHBand="0" w:noVBand="1"/>
      </w:tblPr>
      <w:tblGrid>
        <w:gridCol w:w="2425"/>
        <w:gridCol w:w="450"/>
        <w:gridCol w:w="1440"/>
        <w:gridCol w:w="1440"/>
        <w:gridCol w:w="1260"/>
        <w:gridCol w:w="1270"/>
      </w:tblGrid>
      <w:tr w:rsidR="00B4530D" w:rsidRPr="00E80E30" w14:paraId="61F5C83D" w14:textId="0A3858A3" w:rsidTr="00B453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hideMark/>
          </w:tcPr>
          <w:p w14:paraId="170269FF" w14:textId="5F4982B6" w:rsidR="00B4530D" w:rsidRPr="00863025" w:rsidRDefault="00B4530D" w:rsidP="004E732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ascade of Care Stage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2E5982B1" w14:textId="6AA820AE" w:rsidR="00B4530D" w:rsidRPr="00E80E30" w:rsidRDefault="00B4530D" w:rsidP="004E73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hideMark/>
          </w:tcPr>
          <w:p w14:paraId="52A91DB9" w14:textId="63542698" w:rsidR="00B4530D" w:rsidRPr="00E80E30" w:rsidRDefault="00B4530D" w:rsidP="004E73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80E30">
              <w:rPr>
                <w:rFonts w:ascii="Calibri" w:hAnsi="Calibri" w:cs="Calibri"/>
                <w:sz w:val="20"/>
                <w:szCs w:val="20"/>
              </w:rPr>
              <w:t>3-5 years ​</w:t>
            </w:r>
          </w:p>
          <w:p w14:paraId="3CE623FD" w14:textId="1C7CCB19" w:rsidR="00B4530D" w:rsidRPr="00E80E30" w:rsidRDefault="00B4530D" w:rsidP="004E73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</w:t>
            </w:r>
            <w:r w:rsidRPr="00A354AA">
              <w:rPr>
                <w:rFonts w:ascii="Calibri" w:hAnsi="Calibri" w:cs="Calibri"/>
                <w:sz w:val="20"/>
                <w:szCs w:val="20"/>
                <w:vertAlign w:val="superscript"/>
              </w:rPr>
              <w:t>^</w:t>
            </w:r>
            <w:r w:rsidRPr="00E80E30">
              <w:rPr>
                <w:rFonts w:ascii="Calibri" w:hAnsi="Calibri" w:cs="Calibri"/>
                <w:sz w:val="20"/>
                <w:szCs w:val="20"/>
              </w:rPr>
              <w:t>=</w:t>
            </w:r>
            <w:r>
              <w:rPr>
                <w:rFonts w:ascii="Calibri" w:hAnsi="Calibri" w:cs="Calibri"/>
                <w:sz w:val="20"/>
                <w:szCs w:val="20"/>
              </w:rPr>
              <w:t>4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hideMark/>
          </w:tcPr>
          <w:p w14:paraId="63FF7C52" w14:textId="77777777" w:rsidR="00B4530D" w:rsidRPr="00E80E30" w:rsidRDefault="00B4530D" w:rsidP="004E73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80E30">
              <w:rPr>
                <w:rFonts w:ascii="Calibri" w:hAnsi="Calibri" w:cs="Calibri"/>
                <w:sz w:val="20"/>
                <w:szCs w:val="20"/>
              </w:rPr>
              <w:t>6-11 years ​</w:t>
            </w:r>
          </w:p>
          <w:p w14:paraId="5B5146B4" w14:textId="459C94A0" w:rsidR="00B4530D" w:rsidRPr="00E80E30" w:rsidRDefault="00B4530D" w:rsidP="004E73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80E30">
              <w:rPr>
                <w:rFonts w:ascii="Calibri" w:hAnsi="Calibri" w:cs="Calibri"/>
                <w:sz w:val="20"/>
                <w:szCs w:val="20"/>
              </w:rPr>
              <w:t>n</w:t>
            </w:r>
            <w:r w:rsidR="00355FD5" w:rsidRPr="00A354AA">
              <w:rPr>
                <w:rFonts w:ascii="Calibri" w:hAnsi="Calibri" w:cs="Calibri"/>
                <w:sz w:val="20"/>
                <w:szCs w:val="20"/>
                <w:vertAlign w:val="superscript"/>
              </w:rPr>
              <w:t>^</w:t>
            </w:r>
            <w:r w:rsidRPr="00E80E30">
              <w:rPr>
                <w:rFonts w:ascii="Calibri" w:hAnsi="Calibri" w:cs="Calibri"/>
                <w:sz w:val="20"/>
                <w:szCs w:val="20"/>
              </w:rPr>
              <w:t>=</w:t>
            </w:r>
            <w:r>
              <w:rPr>
                <w:rFonts w:ascii="Calibri" w:hAnsi="Calibri" w:cs="Calibri"/>
                <w:sz w:val="20"/>
                <w:szCs w:val="20"/>
              </w:rPr>
              <w:t>41</w:t>
            </w:r>
            <w:r w:rsidRPr="00E80E30">
              <w:rPr>
                <w:rFonts w:ascii="Calibri" w:hAnsi="Calibri" w:cs="Calibri"/>
                <w:sz w:val="20"/>
                <w:szCs w:val="20"/>
              </w:rPr>
              <w:t>​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hideMark/>
          </w:tcPr>
          <w:p w14:paraId="58125D54" w14:textId="77777777" w:rsidR="00B4530D" w:rsidRPr="00E80E30" w:rsidRDefault="00B4530D" w:rsidP="004E73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80E30">
              <w:rPr>
                <w:rFonts w:ascii="Calibri" w:hAnsi="Calibri" w:cs="Calibri"/>
                <w:sz w:val="20"/>
                <w:szCs w:val="20"/>
              </w:rPr>
              <w:t>12-17 years ​</w:t>
            </w:r>
          </w:p>
          <w:p w14:paraId="5393359B" w14:textId="22FEA142" w:rsidR="00B4530D" w:rsidRPr="00E80E30" w:rsidRDefault="00B4530D" w:rsidP="004E73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80E30">
              <w:rPr>
                <w:rFonts w:ascii="Calibri" w:hAnsi="Calibri" w:cs="Calibri"/>
                <w:sz w:val="20"/>
                <w:szCs w:val="20"/>
              </w:rPr>
              <w:t>n</w:t>
            </w:r>
            <w:r w:rsidR="00355FD5" w:rsidRPr="00A354AA">
              <w:rPr>
                <w:rFonts w:ascii="Calibri" w:hAnsi="Calibri" w:cs="Calibri"/>
                <w:sz w:val="20"/>
                <w:szCs w:val="20"/>
                <w:vertAlign w:val="superscript"/>
              </w:rPr>
              <w:t>^</w:t>
            </w:r>
            <w:r w:rsidRPr="00E80E30">
              <w:rPr>
                <w:rFonts w:ascii="Calibri" w:hAnsi="Calibri" w:cs="Calibri"/>
                <w:sz w:val="20"/>
                <w:szCs w:val="20"/>
              </w:rPr>
              <w:t>=1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hideMark/>
          </w:tcPr>
          <w:p w14:paraId="517C7032" w14:textId="77777777" w:rsidR="00B4530D" w:rsidRPr="00E80E30" w:rsidRDefault="00B4530D" w:rsidP="004E73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80E30">
              <w:rPr>
                <w:rFonts w:ascii="Calibri" w:hAnsi="Calibri" w:cs="Calibri"/>
                <w:sz w:val="20"/>
                <w:szCs w:val="20"/>
              </w:rPr>
              <w:t>Overall ​</w:t>
            </w:r>
          </w:p>
          <w:p w14:paraId="2DE915CB" w14:textId="1D7D205E" w:rsidR="00B4530D" w:rsidRPr="00E80E30" w:rsidRDefault="00B4530D" w:rsidP="004E73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E80E30">
              <w:rPr>
                <w:rFonts w:ascii="Calibri" w:hAnsi="Calibri" w:cs="Calibri"/>
                <w:sz w:val="20"/>
                <w:szCs w:val="20"/>
              </w:rPr>
              <w:t>n</w:t>
            </w:r>
            <w:r w:rsidR="00355FD5" w:rsidRPr="00A354AA">
              <w:rPr>
                <w:rFonts w:ascii="Calibri" w:hAnsi="Calibri" w:cs="Calibri"/>
                <w:sz w:val="20"/>
                <w:szCs w:val="20"/>
                <w:vertAlign w:val="superscript"/>
              </w:rPr>
              <w:t>^</w:t>
            </w:r>
            <w:r w:rsidRPr="00E80E30">
              <w:rPr>
                <w:rFonts w:ascii="Calibri" w:hAnsi="Calibri" w:cs="Calibri"/>
                <w:sz w:val="20"/>
                <w:szCs w:val="20"/>
              </w:rPr>
              <w:t>=</w:t>
            </w:r>
            <w:r>
              <w:rPr>
                <w:rFonts w:ascii="Calibri" w:hAnsi="Calibri" w:cs="Calibri"/>
                <w:sz w:val="20"/>
                <w:szCs w:val="20"/>
              </w:rPr>
              <w:t>98</w:t>
            </w:r>
          </w:p>
        </w:tc>
      </w:tr>
      <w:tr w:rsidR="00B4530D" w:rsidRPr="00E80E30" w14:paraId="440DD09C" w14:textId="2FCDE798" w:rsidTr="00B4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DCCA4" w14:textId="51B7380B" w:rsidR="00B4530D" w:rsidRPr="00863025" w:rsidRDefault="00B4530D" w:rsidP="004E7320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863025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Referral to HSSP to Treatment Initiation, median days [IQR]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36DA0" w14:textId="17950E50" w:rsidR="00B4530D" w:rsidRDefault="00B4530D" w:rsidP="004E7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07F61" w14:textId="3A273405" w:rsidR="00B4530D" w:rsidRPr="00E80E30" w:rsidRDefault="00B4530D" w:rsidP="004E7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0 [26-190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370E0" w14:textId="77777777" w:rsidR="00B4530D" w:rsidRPr="00E80E30" w:rsidRDefault="00B4530D" w:rsidP="004E7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6 [22-127]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E038A" w14:textId="77777777" w:rsidR="00B4530D" w:rsidRPr="00E80E30" w:rsidRDefault="00B4530D" w:rsidP="004E7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1 [21-90]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A8784" w14:textId="77777777" w:rsidR="00B4530D" w:rsidRPr="00E80E30" w:rsidRDefault="00B4530D" w:rsidP="004E7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3 [22-129]</w:t>
            </w:r>
          </w:p>
        </w:tc>
      </w:tr>
      <w:tr w:rsidR="00B4530D" w:rsidRPr="00E80E30" w14:paraId="34877861" w14:textId="44AA8E9F" w:rsidTr="00B4530D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DFC17" w14:textId="77777777" w:rsidR="00B4530D" w:rsidRPr="00863025" w:rsidRDefault="00B4530D" w:rsidP="00B95F70">
            <w:pPr>
              <w:tabs>
                <w:tab w:val="left" w:pos="225"/>
              </w:tabs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863025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  Referral to HSSP to </w:t>
            </w:r>
          </w:p>
          <w:p w14:paraId="4BCBE5A3" w14:textId="77777777" w:rsidR="00B4530D" w:rsidRPr="00863025" w:rsidRDefault="00B4530D" w:rsidP="00B95F70">
            <w:pPr>
              <w:tabs>
                <w:tab w:val="left" w:pos="225"/>
              </w:tabs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863025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  Successful Swallowing </w:t>
            </w:r>
          </w:p>
          <w:p w14:paraId="20230F3B" w14:textId="77777777" w:rsidR="00B4530D" w:rsidRPr="00863025" w:rsidRDefault="00B4530D" w:rsidP="00B95F70">
            <w:pPr>
              <w:tabs>
                <w:tab w:val="left" w:pos="225"/>
              </w:tabs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863025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  Practice, median days </w:t>
            </w:r>
          </w:p>
          <w:p w14:paraId="5F855E60" w14:textId="349308E1" w:rsidR="00B4530D" w:rsidRPr="00863025" w:rsidRDefault="00B4530D" w:rsidP="00B95F70">
            <w:pPr>
              <w:tabs>
                <w:tab w:val="left" w:pos="225"/>
              </w:tabs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863025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  [IQR]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87409" w14:textId="22CD5D4F" w:rsidR="00B4530D" w:rsidRDefault="00B4530D" w:rsidP="004E7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28003" w14:textId="0116E47E" w:rsidR="00B4530D" w:rsidRPr="00E80E30" w:rsidRDefault="00B4530D" w:rsidP="004E7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5.5 [0-161.5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5C597" w14:textId="77777777" w:rsidR="00B4530D" w:rsidRPr="00E80E30" w:rsidRDefault="00B4530D" w:rsidP="004E7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[0-9.8]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9E4CF" w14:textId="77777777" w:rsidR="00B4530D" w:rsidRPr="00E80E30" w:rsidRDefault="00B4530D" w:rsidP="004E7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[0-0]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BA075" w14:textId="77777777" w:rsidR="00B4530D" w:rsidRDefault="00B4530D" w:rsidP="004E7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 [5-51.5]</w:t>
            </w:r>
          </w:p>
        </w:tc>
      </w:tr>
      <w:tr w:rsidR="00B4530D" w:rsidRPr="00E80E30" w14:paraId="1D929AA9" w14:textId="5EE17786" w:rsidTr="00B4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6A383" w14:textId="77777777" w:rsidR="00B4530D" w:rsidRPr="00863025" w:rsidRDefault="00B4530D" w:rsidP="004A157E">
            <w:pPr>
              <w:tabs>
                <w:tab w:val="left" w:pos="240"/>
              </w:tabs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863025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  Successful Swallowing </w:t>
            </w:r>
          </w:p>
          <w:p w14:paraId="06115C19" w14:textId="77777777" w:rsidR="00B4530D" w:rsidRPr="00863025" w:rsidRDefault="00B4530D" w:rsidP="004A157E">
            <w:pPr>
              <w:tabs>
                <w:tab w:val="left" w:pos="240"/>
              </w:tabs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863025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  Practice to Insurance </w:t>
            </w:r>
          </w:p>
          <w:p w14:paraId="696F8A2D" w14:textId="77777777" w:rsidR="00B4530D" w:rsidRPr="00863025" w:rsidRDefault="00B4530D" w:rsidP="004A157E">
            <w:pPr>
              <w:tabs>
                <w:tab w:val="left" w:pos="240"/>
              </w:tabs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863025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  Approval, median days </w:t>
            </w:r>
          </w:p>
          <w:p w14:paraId="1289DC5B" w14:textId="0B3567C7" w:rsidR="00B4530D" w:rsidRPr="00863025" w:rsidRDefault="00B4530D" w:rsidP="004A157E">
            <w:pPr>
              <w:tabs>
                <w:tab w:val="left" w:pos="240"/>
              </w:tabs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863025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  [IQR]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96A5B" w14:textId="6F6E6855" w:rsidR="00B4530D" w:rsidRDefault="00B4530D" w:rsidP="004E7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73C77" w14:textId="04363344" w:rsidR="00B4530D" w:rsidRPr="00E80E30" w:rsidRDefault="00B4530D" w:rsidP="004E7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.5 [5.2-6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77DEA" w14:textId="77777777" w:rsidR="00B4530D" w:rsidRPr="00E80E30" w:rsidRDefault="00B4530D" w:rsidP="004E7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.5 [4.5-30.2]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66E4C" w14:textId="77777777" w:rsidR="00B4530D" w:rsidRPr="00E80E30" w:rsidRDefault="00B4530D" w:rsidP="004E7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 [6-53]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22FDA" w14:textId="77777777" w:rsidR="00B4530D" w:rsidRDefault="00B4530D" w:rsidP="004E7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 [5-51.5]</w:t>
            </w:r>
          </w:p>
        </w:tc>
      </w:tr>
      <w:tr w:rsidR="00B4530D" w:rsidRPr="00E80E30" w14:paraId="3FD261BB" w14:textId="0C5A9BC1" w:rsidTr="00B4530D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024D6" w14:textId="77777777" w:rsidR="00B4530D" w:rsidRPr="00863025" w:rsidRDefault="00B4530D" w:rsidP="007129A1">
            <w:pPr>
              <w:tabs>
                <w:tab w:val="left" w:pos="240"/>
              </w:tabs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863025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  Insurance Approval to </w:t>
            </w:r>
          </w:p>
          <w:p w14:paraId="6CE62E8A" w14:textId="77777777" w:rsidR="00B4530D" w:rsidRPr="00863025" w:rsidRDefault="00B4530D" w:rsidP="007129A1">
            <w:pPr>
              <w:tabs>
                <w:tab w:val="left" w:pos="240"/>
              </w:tabs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863025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  Treatment Initiation, </w:t>
            </w:r>
          </w:p>
          <w:p w14:paraId="77840B1C" w14:textId="17F9DA26" w:rsidR="00B4530D" w:rsidRPr="00863025" w:rsidRDefault="00B4530D" w:rsidP="007129A1">
            <w:pPr>
              <w:tabs>
                <w:tab w:val="left" w:pos="240"/>
              </w:tabs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863025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    median days [IQR]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B1031" w14:textId="59631CD4" w:rsidR="00B4530D" w:rsidRDefault="00B4530D" w:rsidP="004E7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B32E0" w14:textId="744AD144" w:rsidR="00B4530D" w:rsidRPr="00E80E30" w:rsidRDefault="00B4530D" w:rsidP="004E7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 [7-22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B7F0A" w14:textId="77777777" w:rsidR="00B4530D" w:rsidRPr="00E80E30" w:rsidRDefault="00B4530D" w:rsidP="004E7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 [7-16]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556EE" w14:textId="77777777" w:rsidR="00B4530D" w:rsidRPr="00E80E30" w:rsidRDefault="00B4530D" w:rsidP="004E7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 [10-36]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4E06D" w14:textId="77777777" w:rsidR="00B4530D" w:rsidRDefault="00B4530D" w:rsidP="004E7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 [7-20]</w:t>
            </w:r>
          </w:p>
        </w:tc>
      </w:tr>
      <w:tr w:rsidR="000909BB" w:rsidRPr="00E80E30" w14:paraId="61DFF423" w14:textId="77777777" w:rsidTr="00C80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CECB3" w14:textId="5AAFD59B" w:rsidR="000909BB" w:rsidRDefault="000909BB" w:rsidP="000909B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*N is the number of patients completing th</w:t>
            </w:r>
            <w:r w:rsidR="007C0BE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e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r w:rsidR="00355FD5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designated </w:t>
            </w:r>
            <w:r w:rsidR="007C0BED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cascade of care stage</w:t>
            </w:r>
          </w:p>
          <w:p w14:paraId="15C15DDB" w14:textId="77777777" w:rsidR="000909BB" w:rsidRDefault="000909BB" w:rsidP="000909BB">
            <w:pPr>
              <w:rPr>
                <w:rFonts w:ascii="Calibri" w:hAnsi="Calibri" w:cs="Calibri"/>
                <w:sz w:val="20"/>
                <w:szCs w:val="20"/>
              </w:rPr>
            </w:pPr>
            <w:r w:rsidRPr="00E472EB">
              <w:rPr>
                <w:rFonts w:ascii="Calibri" w:hAnsi="Calibri" w:cs="Calibri"/>
                <w:b w:val="0"/>
                <w:bCs w:val="0"/>
                <w:sz w:val="20"/>
                <w:szCs w:val="20"/>
                <w:vertAlign w:val="superscript"/>
              </w:rPr>
              <w:t>^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n is the overall number in the age cohort</w:t>
            </w:r>
          </w:p>
          <w:p w14:paraId="740AEAD5" w14:textId="363A5155" w:rsidR="000909BB" w:rsidRDefault="000909BB" w:rsidP="000909BB">
            <w:pPr>
              <w:rPr>
                <w:rFonts w:ascii="Calibri" w:hAnsi="Calibri" w:cs="Calibri"/>
                <w:sz w:val="20"/>
                <w:szCs w:val="20"/>
              </w:rPr>
            </w:pPr>
            <w:r w:rsidRPr="00050807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Abbreviations: DAA, direct-acting antiviral; IQR,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i</w:t>
            </w:r>
            <w:r w:rsidRPr="00050807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nterquartile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r</w:t>
            </w:r>
            <w:r w:rsidRPr="00050807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ange</w:t>
            </w:r>
          </w:p>
        </w:tc>
      </w:tr>
    </w:tbl>
    <w:p w14:paraId="6F58B0F6" w14:textId="4E70C293" w:rsidR="00050807" w:rsidRPr="00050807" w:rsidRDefault="00050807" w:rsidP="00050807"/>
    <w:sectPr w:rsidR="00050807" w:rsidRPr="000508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807"/>
    <w:rsid w:val="00050807"/>
    <w:rsid w:val="000512BF"/>
    <w:rsid w:val="000909BB"/>
    <w:rsid w:val="001229A3"/>
    <w:rsid w:val="00124C34"/>
    <w:rsid w:val="00145374"/>
    <w:rsid w:val="001C2A15"/>
    <w:rsid w:val="001C77AF"/>
    <w:rsid w:val="0022200A"/>
    <w:rsid w:val="002B0517"/>
    <w:rsid w:val="003263E2"/>
    <w:rsid w:val="00355FD5"/>
    <w:rsid w:val="004727DE"/>
    <w:rsid w:val="004A157E"/>
    <w:rsid w:val="004B4593"/>
    <w:rsid w:val="00502877"/>
    <w:rsid w:val="00516884"/>
    <w:rsid w:val="00535614"/>
    <w:rsid w:val="005F36D4"/>
    <w:rsid w:val="007129A1"/>
    <w:rsid w:val="007631F6"/>
    <w:rsid w:val="007C0BED"/>
    <w:rsid w:val="00863025"/>
    <w:rsid w:val="008C7D71"/>
    <w:rsid w:val="00971E92"/>
    <w:rsid w:val="00A241DA"/>
    <w:rsid w:val="00A354AA"/>
    <w:rsid w:val="00AB19BB"/>
    <w:rsid w:val="00AC3419"/>
    <w:rsid w:val="00B4530D"/>
    <w:rsid w:val="00B80457"/>
    <w:rsid w:val="00B95F70"/>
    <w:rsid w:val="00C722D0"/>
    <w:rsid w:val="00C91DD4"/>
    <w:rsid w:val="00D733A0"/>
    <w:rsid w:val="00E472EB"/>
    <w:rsid w:val="00F42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BCA5A"/>
  <w15:chartTrackingRefBased/>
  <w15:docId w15:val="{1AFBA9EB-E211-4CC2-8D7E-65E508446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08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08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08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08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08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08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08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08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08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08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08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08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08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08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08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08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08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08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08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08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08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08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08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08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08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08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08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08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0807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050807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508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08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08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8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80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91DD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0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ver, Alicia B</dc:creator>
  <cp:keywords/>
  <dc:description/>
  <cp:lastModifiedBy>Carver, Alicia B</cp:lastModifiedBy>
  <cp:revision>34</cp:revision>
  <dcterms:created xsi:type="dcterms:W3CDTF">2025-02-08T23:31:00Z</dcterms:created>
  <dcterms:modified xsi:type="dcterms:W3CDTF">2025-02-18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2-10T04:40:40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97638790-23cd-4bdf-9502-a839eb5ff37b</vt:lpwstr>
  </property>
  <property fmtid="{D5CDD505-2E9C-101B-9397-08002B2CF9AE}" pid="8" name="MSIP_Label_792c8cef-6f2b-4af1-b4ac-d815ff795cd6_ContentBits">
    <vt:lpwstr>0</vt:lpwstr>
  </property>
</Properties>
</file>